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534" w:rsidRDefault="00162BC4" w:rsidP="00581D96">
      <w:pPr>
        <w:pageBreakBefore/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76" o:spid="_x0000_s1026" style="position:absolute;margin-left:-5.4pt;margin-top:8.1pt;width:729pt;height:486pt;z-index:251653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" filled="f"/>
        </w:pict>
      </w:r>
      <w:r>
        <w:rPr>
          <w:rFonts w:ascii="Courier New" w:hAnsi="Courier New" w:cs="Courier New"/>
          <w:noProof/>
          <w:color w:val="000000"/>
        </w:rPr>
        <w:pict>
          <v:line id="Line 75" o:spid="_x0000_s1068" style="position:absolute;z-index:251652608;visibility:visible" from="204.6pt,8.1pt" to="204.6pt,49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"/>
        </w:pict>
      </w:r>
    </w:p>
    <w:p w:rsidR="00185534" w:rsidRPr="00741F72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 w:rsidRPr="00741F72">
        <w:rPr>
          <w:rFonts w:ascii="Courier New" w:hAnsi="Courier New" w:cs="Courier New"/>
          <w:color w:val="000000"/>
        </w:rPr>
        <w:t xml:space="preserve">                         </w:t>
      </w:r>
      <w:r>
        <w:rPr>
          <w:rFonts w:ascii="Courier New" w:hAnsi="Courier New" w:cs="Courier New"/>
          <w:color w:val="000000"/>
        </w:rPr>
        <w:t xml:space="preserve">   </w:t>
      </w:r>
      <w:r w:rsidRPr="00741F72">
        <w:rPr>
          <w:rFonts w:ascii="Courier New" w:hAnsi="Courier New" w:cs="Courier New"/>
          <w:color w:val="000000"/>
        </w:rPr>
        <w:t xml:space="preserve"> </w:t>
      </w:r>
      <w:r>
        <w:rPr>
          <w:rFonts w:ascii="Courier New" w:hAnsi="Courier New" w:cs="Courier New"/>
          <w:color w:val="000000"/>
        </w:rPr>
        <w:t xml:space="preserve">  </w:t>
      </w:r>
      <w:r w:rsidRPr="00741F72">
        <w:rPr>
          <w:rFonts w:ascii="Courier New" w:hAnsi="Courier New" w:cs="Courier New"/>
          <w:color w:val="000000"/>
        </w:rPr>
        <w:t xml:space="preserve">        10         20         30         40                  </w:t>
      </w:r>
    </w:p>
    <w:p w:rsidR="00185534" w:rsidRPr="00741F72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0" o:spid="_x0000_s1066" style="position:absolute;margin-left:461.9pt;margin-top:12.35pt;width:94.95pt;height:14.15pt;z-index:251638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" fillcolor="#c9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59" o:spid="_x0000_s1067" style="position:absolute;margin-left:275.2pt;margin-top:12.5pt;width:100.65pt;height:14.15pt;z-index:251637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" fillcolor="#c9f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                </w:t>
      </w:r>
      <w:r w:rsidR="00185534">
        <w:rPr>
          <w:rFonts w:ascii="Courier New" w:hAnsi="Courier New" w:cs="Courier New"/>
          <w:color w:val="000000"/>
        </w:rPr>
        <w:t xml:space="preserve">     </w:t>
      </w:r>
      <w:r w:rsidR="00185534" w:rsidRPr="00741F72">
        <w:rPr>
          <w:rFonts w:ascii="Courier New" w:hAnsi="Courier New" w:cs="Courier New"/>
          <w:color w:val="000000"/>
        </w:rPr>
        <w:t>....|....|....|....|....|....|....|....|....|....</w:t>
      </w:r>
      <w:r w:rsidR="00326522" w:rsidRPr="00741F72">
        <w:rPr>
          <w:rFonts w:ascii="Courier New" w:hAnsi="Courier New" w:cs="Courier New"/>
          <w:color w:val="000000"/>
        </w:rPr>
        <w:t>.</w:t>
      </w:r>
    </w:p>
    <w:p w:rsidR="00185534" w:rsidRPr="00741F72" w:rsidRDefault="0028553C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80" o:spid="_x0000_s1027" type="#_x0000_t202" style="position:absolute;margin-left:291.6pt;margin-top:12.3pt;width:1in;height:24.2pt;z-index:251657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>Type 1</w:t>
                  </w:r>
                </w:p>
              </w:txbxContent>
            </v:textbox>
          </v:shape>
        </w:pict>
      </w:r>
      <w:r w:rsidR="00162BC4">
        <w:rPr>
          <w:rFonts w:ascii="Courier New" w:hAnsi="Courier New" w:cs="Courier New"/>
          <w:noProof/>
          <w:color w:val="000000"/>
        </w:rPr>
        <w:pict>
          <v:shape id="Text Box 81" o:spid="_x0000_s1065" type="#_x0000_t202" style="position:absolute;margin-left:473.6pt;margin-top:12.3pt;width:1in;height:24.2pt;z-index:251658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>Type 1</w:t>
                  </w:r>
                </w:p>
              </w:txbxContent>
            </v:textbox>
          </v:shape>
        </w:pict>
      </w:r>
      <w:r w:rsidR="00185534" w:rsidRPr="00741F72">
        <w:rPr>
          <w:rFonts w:ascii="Courier New" w:hAnsi="Courier New" w:cs="Courier New"/>
          <w:color w:val="000000"/>
        </w:rPr>
        <w:t>He185/333_</w:t>
      </w:r>
      <w:r w:rsidR="00185534">
        <w:rPr>
          <w:rFonts w:ascii="Courier New" w:hAnsi="Courier New" w:cs="Courier New"/>
          <w:color w:val="000000"/>
        </w:rPr>
        <w:t>repeat-</w:t>
      </w:r>
      <w:r w:rsidR="00185534" w:rsidRPr="00741F72">
        <w:rPr>
          <w:rFonts w:ascii="Courier New" w:hAnsi="Courier New" w:cs="Courier New"/>
          <w:color w:val="000000"/>
        </w:rPr>
        <w:t>type_1</w:t>
      </w:r>
      <w:r w:rsidR="00185534">
        <w:rPr>
          <w:rFonts w:ascii="Courier New" w:hAnsi="Courier New" w:cs="Courier New"/>
          <w:color w:val="000000"/>
        </w:rPr>
        <w:t xml:space="preserve">       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008040"/>
        </w:rPr>
        <w:t>M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P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7171B9"/>
        </w:rPr>
        <w:t>QQ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326522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00"/>
        </w:rPr>
        <w:t xml:space="preserve"> </w:t>
      </w:r>
    </w:p>
    <w:p w:rsidR="00185534" w:rsidRDefault="00D538A7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(2 of up to 3 copies)</w:t>
      </w:r>
    </w:p>
    <w:p w:rsidR="00185534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:rsidR="00185534" w:rsidRPr="00741F72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:rsidR="00185534" w:rsidRPr="00741F72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2" o:spid="_x0000_s1064" style="position:absolute;margin-left:397pt;margin-top:-.05pt;width:182.85pt;height:13pt;z-index:251640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" fillcolor="#c9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61" o:spid="_x0000_s1063" style="position:absolute;margin-left:216.65pt;margin-top:.15pt;width:180pt;height:12.8pt;z-index:251639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" fillcolor="#c9f">
            <v:fill opacity="16448f"/>
          </v:rect>
        </w:pict>
      </w:r>
      <w:r w:rsidR="0028553C">
        <w:rPr>
          <w:rFonts w:ascii="Courier New" w:hAnsi="Courier New" w:cs="Courier New"/>
          <w:noProof/>
          <w:color w:val="000000"/>
        </w:rPr>
        <w:pict>
          <v:shape id="Text Box 83" o:spid="_x0000_s1028" type="#_x0000_t202" style="position:absolute;margin-left:435.6pt;margin-top:11.95pt;width:1in;height:24.65pt;z-index:251660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c0gtwIAAME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>Type 1</w:t>
                  </w:r>
                </w:p>
              </w:txbxContent>
            </v:textbox>
          </v:shape>
        </w:pict>
      </w:r>
      <w:r w:rsidR="0028553C">
        <w:rPr>
          <w:rFonts w:ascii="Courier New" w:hAnsi="Courier New" w:cs="Courier New"/>
          <w:noProof/>
          <w:color w:val="000000"/>
        </w:rPr>
        <w:pict>
          <v:shape id="Text Box 82" o:spid="_x0000_s1029" type="#_x0000_t202" style="position:absolute;margin-left:264.6pt;margin-top:11.95pt;width:1in;height:24.65pt;z-index:251659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>Type 1</w:t>
                  </w:r>
                </w:p>
              </w:txbxContent>
            </v:textbox>
          </v:shape>
        </w:pict>
      </w:r>
      <w:r w:rsidR="00185534" w:rsidRPr="00741F72">
        <w:rPr>
          <w:rFonts w:ascii="Courier New" w:hAnsi="Courier New" w:cs="Courier New"/>
          <w:color w:val="000000"/>
        </w:rPr>
        <w:t>Sp185/333_</w:t>
      </w:r>
      <w:r w:rsidR="00185534">
        <w:rPr>
          <w:rFonts w:ascii="Courier New" w:hAnsi="Courier New" w:cs="Courier New"/>
          <w:color w:val="000000"/>
        </w:rPr>
        <w:t>repeat_</w:t>
      </w:r>
      <w:r w:rsidR="00185534" w:rsidRPr="00741F72">
        <w:rPr>
          <w:rFonts w:ascii="Courier New" w:hAnsi="Courier New" w:cs="Courier New"/>
          <w:color w:val="000000"/>
        </w:rPr>
        <w:t xml:space="preserve">type_1  </w:t>
      </w:r>
      <w:r w:rsidR="00185534">
        <w:rPr>
          <w:rFonts w:ascii="Courier New" w:hAnsi="Courier New" w:cs="Courier New"/>
          <w:color w:val="000000"/>
        </w:rPr>
        <w:t xml:space="preserve">     </w:t>
      </w:r>
      <w:r w:rsidR="00185534" w:rsidRPr="00741F72">
        <w:rPr>
          <w:rFonts w:ascii="Courier New" w:hAnsi="Courier New" w:cs="Courier New"/>
          <w:color w:val="7E7363"/>
        </w:rPr>
        <w:t>PP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326522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326522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000000"/>
        </w:rPr>
        <w:t xml:space="preserve"> </w:t>
      </w:r>
    </w:p>
    <w:p w:rsidR="00185534" w:rsidRPr="00741F72" w:rsidRDefault="00D538A7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 xml:space="preserve">(2 of up to </w:t>
      </w:r>
      <w:r w:rsidR="00DF1125">
        <w:rPr>
          <w:rFonts w:ascii="Courier New" w:hAnsi="Courier New" w:cs="Courier New"/>
          <w:color w:val="000000"/>
        </w:rPr>
        <w:t>4</w:t>
      </w:r>
      <w:r>
        <w:rPr>
          <w:rFonts w:ascii="Courier New" w:hAnsi="Courier New" w:cs="Courier New"/>
          <w:color w:val="000000"/>
        </w:rPr>
        <w:t xml:space="preserve"> copies)</w:t>
      </w:r>
    </w:p>
    <w:p w:rsidR="00185534" w:rsidRPr="00741F72" w:rsidRDefault="00185534" w:rsidP="00185534">
      <w:pPr>
        <w:rPr>
          <w:rFonts w:ascii="Lucida Console" w:hAnsi="Lucida Console" w:cs="Tahoma"/>
        </w:rPr>
      </w:pPr>
    </w:p>
    <w:p w:rsidR="00185534" w:rsidRPr="00741F72" w:rsidRDefault="00185534" w:rsidP="00185534">
      <w:pPr>
        <w:rPr>
          <w:rFonts w:ascii="Lucida Console" w:hAnsi="Lucida Console" w:cs="Tahoma"/>
        </w:rPr>
      </w:pP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 w:rsidRPr="00162BC4">
        <w:rPr>
          <w:rFonts w:ascii="Lucida Console" w:hAnsi="Lucida Console" w:cs="Tahoma"/>
          <w:noProof/>
        </w:rPr>
        <w:pict>
          <v:line id="Line 77" o:spid="_x0000_s1062" style="position:absolute;z-index:251654656;visibility:visible" from="-5.4pt,-.25pt" to="723.6pt,-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"/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                              10         20         30         40         50         60                        </w:t>
      </w:r>
    </w:p>
    <w:p w:rsidR="00185534" w:rsidRPr="00741F72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5" o:spid="_x0000_s1058" style="position:absolute;margin-left:627.8pt;margin-top:13.2pt;width:42.5pt;height:14.95pt;z-index:251642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" fillcolor="#c9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99" o:spid="_x0000_s1060" style="position:absolute;margin-left:353.35pt;margin-top:13.35pt;width:137.5pt;height:14.8pt;z-index:2516771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" fillcolor="#9c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100" o:spid="_x0000_s1059" style="position:absolute;margin-left:490.35pt;margin-top:13.35pt;width:137.5pt;height:14.8pt;z-index:2516782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" fillcolor="#9cf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</w:t>
      </w:r>
      <w:r w:rsidR="00185534">
        <w:rPr>
          <w:rFonts w:ascii="Courier New" w:hAnsi="Courier New" w:cs="Courier New"/>
          <w:color w:val="000000"/>
        </w:rPr>
        <w:t xml:space="preserve">                     ....|....|</w:t>
      </w:r>
      <w:r w:rsidR="00185534" w:rsidRPr="00741F72">
        <w:rPr>
          <w:rFonts w:ascii="Courier New" w:hAnsi="Courier New" w:cs="Courier New"/>
          <w:color w:val="000000"/>
        </w:rPr>
        <w:t>....|....|....|....|....|....|....|....|....|....|....|..</w:t>
      </w: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3" o:spid="_x0000_s1061" style="position:absolute;margin-left:215.85pt;margin-top:-.25pt;width:137.5pt;height:14.8pt;z-index:251641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" fillcolor="#9cf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He185/333_repeat_type_2       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E2DEE"/>
        </w:rPr>
        <w:t>H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EE2DEE"/>
        </w:rPr>
        <w:t>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DD</w:t>
      </w:r>
      <w:r w:rsidR="00185534" w:rsidRPr="00741F72">
        <w:rPr>
          <w:rFonts w:ascii="Courier New" w:hAnsi="Courier New" w:cs="Courier New"/>
          <w:color w:val="EE2DEE"/>
        </w:rPr>
        <w:t>H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EE2DEE"/>
        </w:rPr>
        <w:t>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DD</w:t>
      </w:r>
      <w:r w:rsidR="00185534" w:rsidRPr="00741F72">
        <w:rPr>
          <w:rFonts w:ascii="Courier New" w:hAnsi="Courier New" w:cs="Courier New"/>
          <w:color w:val="EE2DEE"/>
        </w:rPr>
        <w:t>H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EE2DEE"/>
        </w:rPr>
        <w:t>HHH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EE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>
        <w:rPr>
          <w:rFonts w:ascii="Courier New" w:hAnsi="Courier New" w:cs="Courier New"/>
          <w:color w:val="8080C0"/>
        </w:rPr>
        <w:t>Q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000000"/>
        </w:rPr>
        <w:t xml:space="preserve"> </w:t>
      </w:r>
    </w:p>
    <w:p w:rsidR="00185534" w:rsidRDefault="0028553C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 id="Text Box 101" o:spid="_x0000_s1030" type="#_x0000_t202" style="position:absolute;margin-left:516.6pt;margin-top:1pt;width:1in;height:24.25pt;z-index:2516792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" filled="f" stroked="f">
            <v:textbox>
              <w:txbxContent>
                <w:p w:rsidR="00C20417" w:rsidRPr="004A4851" w:rsidRDefault="00C20417" w:rsidP="00A5505D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2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color w:val="000000"/>
        </w:rPr>
        <w:pict>
          <v:shape id="Text Box 85" o:spid="_x0000_s1031" type="#_x0000_t202" style="position:absolute;margin-left:399.6pt;margin-top:1pt;width:1in;height:24.25pt;z-index:251662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2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color w:val="000000"/>
        </w:rPr>
        <w:pict>
          <v:shape id="Text Box 84" o:spid="_x0000_s1032" type="#_x0000_t202" style="position:absolute;margin-left:255.6pt;margin-top:1pt;width:1in;height:24.25pt;z-index:251661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2</w:t>
                  </w:r>
                </w:p>
              </w:txbxContent>
            </v:textbox>
          </v:shape>
        </w:pict>
      </w:r>
      <w:r w:rsidR="00162BC4">
        <w:rPr>
          <w:rFonts w:ascii="Courier New" w:hAnsi="Courier New" w:cs="Courier New"/>
          <w:noProof/>
          <w:color w:val="000000"/>
        </w:rPr>
        <w:pict>
          <v:shape id="Text Box 86" o:spid="_x0000_s1033" type="#_x0000_t202" style="position:absolute;margin-left:618.6pt;margin-top:1pt;width:108pt;height:44pt;z-index:251663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CWsuQIAAMI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" filled="f" stroked="f">
            <v:textbox>
              <w:txbxContent>
                <w:p w:rsidR="00C20417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 xml:space="preserve">2 </w:t>
                  </w:r>
                </w:p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>
                    <w:rPr>
                      <w:rFonts w:ascii="Lucida Console" w:hAnsi="Lucida Console" w:cs="Arial"/>
                    </w:rPr>
                    <w:t>(incomplete)</w:t>
                  </w:r>
                </w:p>
              </w:txbxContent>
            </v:textbox>
          </v:shape>
        </w:pict>
      </w:r>
      <w:r w:rsidR="00D538A7">
        <w:rPr>
          <w:rFonts w:ascii="Courier New" w:hAnsi="Courier New" w:cs="Courier New"/>
          <w:color w:val="000000"/>
        </w:rPr>
        <w:t>(4 of up to 5 copies)</w:t>
      </w:r>
    </w:p>
    <w:p w:rsidR="00185534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:rsidR="00185534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58" o:spid="_x0000_s1055" style="position:absolute;margin-left:612.75pt;margin-top:12.55pt;width:91.05pt;height:14.15pt;z-index:251636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" fillcolor="#9c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67" o:spid="_x0000_s1057" style="position:absolute;margin-left:360.7pt;margin-top:12.65pt;width:58.1pt;height:14.15pt;z-index:251644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" fillcolor="#9cf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66" o:spid="_x0000_s1056" style="position:absolute;margin-left:287.85pt;margin-top:12.55pt;width:66.6pt;height:14.15pt;z-index:251643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" fillcolor="#9cf">
            <v:fill opacity="16448f"/>
          </v:rect>
        </w:pict>
      </w:r>
    </w:p>
    <w:p w:rsidR="00185534" w:rsidRPr="00741F72" w:rsidRDefault="0028553C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 id="Text Box 89" o:spid="_x0000_s1034" type="#_x0000_t202" style="position:absolute;margin-left:623.6pt;margin-top:11.2pt;width:1in;height:24.15pt;z-index:251666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BhotgIAAME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4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color w:val="000000"/>
        </w:rPr>
        <w:pict>
          <v:shape id="Text Box 88" o:spid="_x0000_s1036" type="#_x0000_t202" style="position:absolute;margin-left:358.6pt;margin-top:11.2pt;width:1in;height:24.15pt;z-index:251665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3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color w:val="000000"/>
        </w:rPr>
        <w:pict>
          <v:shape id="Text Box 87" o:spid="_x0000_s1035" type="#_x0000_t202" style="position:absolute;margin-left:290.6pt;margin-top:11.2pt;width:1in;height:24.15pt;z-index:251664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2</w:t>
                  </w:r>
                </w:p>
              </w:txbxContent>
            </v:textbox>
          </v:shape>
        </w:pict>
      </w:r>
      <w:r w:rsidR="00185534" w:rsidRPr="00741F72">
        <w:rPr>
          <w:rFonts w:ascii="Courier New" w:hAnsi="Courier New" w:cs="Courier New"/>
          <w:color w:val="000000"/>
        </w:rPr>
        <w:t>Sp185/333_repeat_types_2</w:t>
      </w:r>
      <w:proofErr w:type="gramStart"/>
      <w:r w:rsidR="00185534" w:rsidRPr="00741F72">
        <w:rPr>
          <w:rFonts w:ascii="Courier New" w:hAnsi="Courier New" w:cs="Courier New"/>
          <w:color w:val="000000"/>
        </w:rPr>
        <w:t>,3,4</w:t>
      </w:r>
      <w:proofErr w:type="gramEnd"/>
      <w:r w:rsidR="00185534" w:rsidRPr="00741F72">
        <w:rPr>
          <w:rFonts w:ascii="Courier New" w:hAnsi="Courier New" w:cs="Courier New"/>
          <w:color w:val="000000"/>
        </w:rPr>
        <w:t xml:space="preserve">  </w:t>
      </w:r>
      <w:r w:rsidR="00E06C75">
        <w:rPr>
          <w:rFonts w:ascii="Courier New" w:hAnsi="Courier New" w:cs="Courier New"/>
          <w:color w:val="535353"/>
        </w:rPr>
        <w:t xml:space="preserve">     </w:t>
      </w:r>
      <w:r w:rsidR="0002759E">
        <w:rPr>
          <w:rFonts w:ascii="Courier New" w:hAnsi="Courier New" w:cs="Courier New"/>
          <w:color w:val="535353"/>
        </w:rPr>
        <w:t xml:space="preserve">     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7171B9"/>
        </w:rPr>
        <w:t>Q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02759E">
        <w:rPr>
          <w:rFonts w:ascii="Courier New" w:hAnsi="Courier New" w:cs="Courier New"/>
          <w:color w:val="EE2DEE"/>
        </w:rPr>
        <w:t xml:space="preserve"> 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EE2DEE"/>
        </w:rPr>
        <w:t>H</w:t>
      </w:r>
      <w:r w:rsidR="0002759E">
        <w:rPr>
          <w:rFonts w:ascii="Courier New" w:hAnsi="Courier New" w:cs="Courier New"/>
          <w:color w:val="535353"/>
        </w:rPr>
        <w:t xml:space="preserve">                           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EE2DEE"/>
        </w:rPr>
        <w:t>HH</w:t>
      </w:r>
      <w:r w:rsidR="00185534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537EAA"/>
        </w:rPr>
        <w:t>T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>
        <w:rPr>
          <w:rFonts w:ascii="Courier New" w:hAnsi="Courier New" w:cs="Courier New"/>
          <w:color w:val="8080C0"/>
        </w:rPr>
        <w:t>Q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000000"/>
        </w:rPr>
        <w:t xml:space="preserve"> </w:t>
      </w:r>
    </w:p>
    <w:p w:rsidR="00185534" w:rsidRPr="00741F72" w:rsidRDefault="00D538A7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(</w:t>
      </w:r>
      <w:r w:rsidR="0028553C">
        <w:rPr>
          <w:rFonts w:ascii="Courier New" w:hAnsi="Courier New" w:cs="Courier New"/>
          <w:color w:val="000000"/>
        </w:rPr>
        <w:t xml:space="preserve">1 each of </w:t>
      </w:r>
      <w:r>
        <w:rPr>
          <w:rFonts w:ascii="Courier New" w:hAnsi="Courier New" w:cs="Courier New"/>
          <w:color w:val="000000"/>
        </w:rPr>
        <w:t xml:space="preserve">up to 5, 4, 2 </w:t>
      </w:r>
    </w:p>
    <w:p w:rsidR="00185534" w:rsidRPr="00741F72" w:rsidRDefault="0028553C" w:rsidP="00185534">
      <w:pPr>
        <w:rPr>
          <w:rFonts w:ascii="Lucida Console" w:hAnsi="Lucida Console" w:cs="Tahoma"/>
        </w:rPr>
      </w:pPr>
      <w:proofErr w:type="gramStart"/>
      <w:r>
        <w:rPr>
          <w:rFonts w:ascii="Courier New" w:hAnsi="Courier New" w:cs="Courier New"/>
          <w:color w:val="000000"/>
        </w:rPr>
        <w:t>copies</w:t>
      </w:r>
      <w:proofErr w:type="gramEnd"/>
      <w:r>
        <w:rPr>
          <w:rFonts w:ascii="Courier New" w:hAnsi="Courier New" w:cs="Courier New"/>
          <w:color w:val="000000"/>
        </w:rPr>
        <w:t xml:space="preserve">, </w:t>
      </w:r>
      <w:r w:rsidR="00D538A7" w:rsidRPr="0028553C">
        <w:rPr>
          <w:rFonts w:ascii="Courier New" w:hAnsi="Courier New" w:cs="Courier New"/>
        </w:rPr>
        <w:t>respectively)</w:t>
      </w: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 w:rsidRPr="00162BC4">
        <w:rPr>
          <w:rFonts w:ascii="Lucida Console" w:hAnsi="Lucida Console" w:cs="Tahoma"/>
          <w:noProof/>
        </w:rPr>
        <w:pict>
          <v:line id="Line 78" o:spid="_x0000_s1054" style="position:absolute;z-index:251655680;visibility:visible" from="-5.4pt,1pt" to="723.6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"/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                    </w:t>
      </w:r>
      <w:r w:rsidR="00185534">
        <w:rPr>
          <w:rFonts w:ascii="Courier New" w:hAnsi="Courier New" w:cs="Courier New"/>
          <w:color w:val="000000"/>
        </w:rPr>
        <w:t xml:space="preserve">     </w:t>
      </w:r>
      <w:r w:rsidR="00185534" w:rsidRPr="00741F72">
        <w:rPr>
          <w:rFonts w:ascii="Courier New" w:hAnsi="Courier New" w:cs="Courier New"/>
          <w:color w:val="000000"/>
        </w:rPr>
        <w:t xml:space="preserve">     10         20            </w:t>
      </w:r>
    </w:p>
    <w:p w:rsidR="00185534" w:rsidRPr="00741F72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72" o:spid="_x0000_s1052" style="position:absolute;margin-left:383.5pt;margin-top:12.75pt;width:36.85pt;height:14.15pt;z-index:2516495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" fillcolor="#fc9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71" o:spid="_x0000_s1051" style="position:absolute;margin-left:346.5pt;margin-top:12.75pt;width:36.85pt;height:14.15pt;z-index:251648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" fillcolor="#fc9">
            <v:fill opacity="16448f"/>
          </v:rect>
        </w:pict>
      </w:r>
      <w:r w:rsidR="00162BC4">
        <w:rPr>
          <w:rFonts w:ascii="Courier New" w:hAnsi="Courier New" w:cs="Courier New"/>
          <w:noProof/>
          <w:color w:val="000000"/>
        </w:rPr>
        <w:pict>
          <v:rect id="Rectangle 70" o:spid="_x0000_s1053" style="position:absolute;margin-left:309pt;margin-top:12.9pt;width:36.85pt;height:14.15pt;z-index:251647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" fillcolor="#fc9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    </w:t>
      </w:r>
      <w:r w:rsidR="00185534">
        <w:rPr>
          <w:rFonts w:ascii="Courier New" w:hAnsi="Courier New" w:cs="Courier New"/>
          <w:color w:val="000000"/>
        </w:rPr>
        <w:t xml:space="preserve">                          ....|....|</w:t>
      </w:r>
      <w:r w:rsidR="00185534" w:rsidRPr="00741F72">
        <w:rPr>
          <w:rFonts w:ascii="Courier New" w:hAnsi="Courier New" w:cs="Courier New"/>
          <w:color w:val="000000"/>
        </w:rPr>
        <w:t>....|....|....|...</w:t>
      </w: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9" o:spid="_x0000_s1050" style="position:absolute;margin-left:274.35pt;margin-top:-.4pt;width:34.85pt;height:14.15pt;z-index:251646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" fillcolor="#fc9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He185/333_repeat_type_3  </w:t>
      </w:r>
      <w:r w:rsidR="00185534">
        <w:rPr>
          <w:rFonts w:ascii="Courier New" w:hAnsi="Courier New" w:cs="Courier New"/>
          <w:color w:val="000000"/>
        </w:rPr>
        <w:t xml:space="preserve">     </w:t>
      </w:r>
      <w:r w:rsidR="00185534" w:rsidRPr="00741F72">
        <w:rPr>
          <w:rFonts w:ascii="Courier New" w:hAnsi="Courier New" w:cs="Courier New"/>
          <w:color w:val="FF0000"/>
        </w:rPr>
        <w:t>D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535353"/>
        </w:rPr>
        <w:t>--</w:t>
      </w:r>
      <w:r w:rsidR="00185534" w:rsidRPr="00741F72">
        <w:rPr>
          <w:rFonts w:ascii="Courier New" w:hAnsi="Courier New" w:cs="Courier New"/>
          <w:color w:val="FF0000"/>
        </w:rPr>
        <w:t>E</w:t>
      </w:r>
      <w:r w:rsidR="00185534" w:rsidRPr="00741F72">
        <w:rPr>
          <w:rFonts w:ascii="Courier New" w:hAnsi="Courier New" w:cs="Courier New"/>
          <w:color w:val="008040"/>
        </w:rPr>
        <w:t>M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8080C0"/>
        </w:rPr>
        <w:t>N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0000D9"/>
        </w:rPr>
        <w:t>K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E79601"/>
        </w:rPr>
        <w:t>GG</w:t>
      </w:r>
      <w:r w:rsidR="00185534" w:rsidRPr="00741F72">
        <w:rPr>
          <w:rFonts w:ascii="Courier New" w:hAnsi="Courier New" w:cs="Courier New"/>
          <w:color w:val="0000FF"/>
        </w:rPr>
        <w:t>R</w:t>
      </w:r>
      <w:r w:rsidR="00185534" w:rsidRPr="00741F72">
        <w:rPr>
          <w:rFonts w:ascii="Courier New" w:hAnsi="Courier New" w:cs="Courier New"/>
          <w:color w:val="7E7363"/>
        </w:rPr>
        <w:t>P</w:t>
      </w:r>
      <w:r w:rsidR="00185534" w:rsidRPr="00741F72">
        <w:rPr>
          <w:rFonts w:ascii="Courier New" w:hAnsi="Courier New" w:cs="Courier New"/>
          <w:color w:val="15BFAE"/>
        </w:rPr>
        <w:t>F</w:t>
      </w:r>
      <w:r w:rsidR="00185534" w:rsidRPr="00741F72">
        <w:rPr>
          <w:rFonts w:ascii="Courier New" w:hAnsi="Courier New" w:cs="Courier New"/>
          <w:color w:val="E79601"/>
        </w:rPr>
        <w:t>G</w:t>
      </w:r>
      <w:r w:rsidR="00185534" w:rsidRPr="00741F72">
        <w:rPr>
          <w:rFonts w:ascii="Courier New" w:hAnsi="Courier New" w:cs="Courier New"/>
          <w:color w:val="0000FF"/>
        </w:rPr>
        <w:t>RR</w:t>
      </w:r>
      <w:r w:rsidR="00185534" w:rsidRPr="00741F72">
        <w:rPr>
          <w:rFonts w:ascii="Courier New" w:hAnsi="Courier New" w:cs="Courier New"/>
          <w:color w:val="000000"/>
        </w:rPr>
        <w:t xml:space="preserve"> </w:t>
      </w:r>
    </w:p>
    <w:p w:rsidR="00185534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line id="Line 92" o:spid="_x0000_s1049" style="position:absolute;rotation:120;z-index:251670016;visibility:visible" from="367.1pt,5.75pt" to="385.1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"/>
        </w:pict>
      </w:r>
      <w:r>
        <w:rPr>
          <w:rFonts w:ascii="Courier New" w:hAnsi="Courier New" w:cs="Courier New"/>
          <w:noProof/>
          <w:color w:val="000000"/>
        </w:rPr>
        <w:pict>
          <v:line id="Line 91" o:spid="_x0000_s1048" style="position:absolute;z-index:251668992;visibility:visible" from="309.6pt,6.25pt" to="327.6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"/>
        </w:pict>
      </w:r>
      <w:r>
        <w:rPr>
          <w:rFonts w:ascii="Courier New" w:hAnsi="Courier New" w:cs="Courier New"/>
          <w:noProof/>
          <w:color w:val="000000"/>
        </w:rPr>
        <w:pict>
          <v:line id="Line 94" o:spid="_x0000_s1047" style="position:absolute;flip:x;z-index:251672064;visibility:visible" from="354.6pt,6.25pt" to="359.7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"/>
        </w:pict>
      </w:r>
      <w:r>
        <w:rPr>
          <w:rFonts w:ascii="Courier New" w:hAnsi="Courier New" w:cs="Courier New"/>
          <w:noProof/>
          <w:color w:val="000000"/>
        </w:rPr>
        <w:pict>
          <v:line id="Line 93" o:spid="_x0000_s1046" style="position:absolute;z-index:251671040;visibility:visible" from="336.6pt,6.25pt" to="341.6pt,1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"/>
        </w:pict>
      </w:r>
      <w:r w:rsidR="00D538A7">
        <w:rPr>
          <w:rFonts w:ascii="Courier New" w:hAnsi="Courier New" w:cs="Courier New"/>
          <w:color w:val="000000"/>
        </w:rPr>
        <w:t>(4 of up to 4 copies)</w:t>
      </w:r>
    </w:p>
    <w:p w:rsidR="00185534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 id="Text Box 90" o:spid="_x0000_s1037" type="#_x0000_t202" style="position:absolute;margin-left:318.6pt;margin-top:1.65pt;width:63pt;height:27pt;z-index:251667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3</w:t>
                  </w:r>
                </w:p>
              </w:txbxContent>
            </v:textbox>
          </v:shape>
        </w:pict>
      </w:r>
    </w:p>
    <w:p w:rsidR="00185534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68" o:spid="_x0000_s1045" style="position:absolute;margin-left:215.65pt;margin-top:13.45pt;width:204.95pt;height:14.15pt;z-index:251645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" fillcolor="#fc9">
            <v:fill opacity="16448f"/>
          </v:rect>
        </w:pict>
      </w:r>
    </w:p>
    <w:p w:rsidR="00185534" w:rsidRPr="00741F72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 w:rsidRPr="00741F72">
        <w:rPr>
          <w:rFonts w:ascii="Courier New" w:hAnsi="Courier New" w:cs="Courier New"/>
          <w:color w:val="000000"/>
        </w:rPr>
        <w:t xml:space="preserve">Sp185/333_repeat_type_5  </w:t>
      </w:r>
      <w:r>
        <w:rPr>
          <w:rFonts w:ascii="Courier New" w:hAnsi="Courier New" w:cs="Courier New"/>
          <w:color w:val="000000"/>
        </w:rPr>
        <w:t xml:space="preserve">     </w:t>
      </w:r>
      <w:r w:rsidRPr="00741F72">
        <w:rPr>
          <w:rFonts w:ascii="Courier New" w:hAnsi="Courier New" w:cs="Courier New"/>
          <w:color w:val="FF0000"/>
        </w:rPr>
        <w:t>D</w:t>
      </w:r>
      <w:r w:rsidRPr="00741F72">
        <w:rPr>
          <w:rFonts w:ascii="Courier New" w:hAnsi="Courier New" w:cs="Courier New"/>
          <w:color w:val="0000FF"/>
        </w:rPr>
        <w:t>R</w:t>
      </w:r>
      <w:r w:rsidRPr="00741F72">
        <w:rPr>
          <w:rFonts w:ascii="Courier New" w:hAnsi="Courier New" w:cs="Courier New"/>
          <w:color w:val="7E7363"/>
        </w:rPr>
        <w:t>P</w:t>
      </w:r>
      <w:r w:rsidRPr="00741F72">
        <w:rPr>
          <w:rFonts w:ascii="Courier New" w:hAnsi="Courier New" w:cs="Courier New"/>
          <w:color w:val="008040"/>
        </w:rPr>
        <w:t>M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E79601"/>
        </w:rPr>
        <w:t>G</w:t>
      </w:r>
      <w:r w:rsidRPr="00741F72">
        <w:rPr>
          <w:rFonts w:ascii="Courier New" w:hAnsi="Courier New" w:cs="Courier New"/>
          <w:color w:val="008040"/>
        </w:rPr>
        <w:t>M</w:t>
      </w:r>
      <w:r w:rsidRPr="00741F72">
        <w:rPr>
          <w:rFonts w:ascii="Courier New" w:hAnsi="Courier New" w:cs="Courier New"/>
          <w:color w:val="0000FF"/>
        </w:rPr>
        <w:t>R</w:t>
      </w:r>
      <w:r w:rsidRPr="00741F72">
        <w:rPr>
          <w:rFonts w:ascii="Courier New" w:hAnsi="Courier New" w:cs="Courier New"/>
          <w:color w:val="7E7363"/>
        </w:rPr>
        <w:t>P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0000FF"/>
        </w:rPr>
        <w:t>R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8080C0"/>
        </w:rPr>
        <w:t>N</w:t>
      </w:r>
      <w:r w:rsidRPr="00741F72">
        <w:rPr>
          <w:rFonts w:ascii="Courier New" w:hAnsi="Courier New" w:cs="Courier New"/>
          <w:color w:val="7E7363"/>
        </w:rPr>
        <w:t>P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E79601"/>
        </w:rPr>
        <w:t>G</w:t>
      </w:r>
      <w:r w:rsidRPr="00741F72">
        <w:rPr>
          <w:rFonts w:ascii="Courier New" w:hAnsi="Courier New" w:cs="Courier New"/>
          <w:color w:val="0000FF"/>
        </w:rPr>
        <w:t>R</w:t>
      </w:r>
      <w:r w:rsidRPr="00741F72">
        <w:rPr>
          <w:rFonts w:ascii="Courier New" w:hAnsi="Courier New" w:cs="Courier New"/>
          <w:color w:val="0000D9"/>
        </w:rPr>
        <w:t>K</w:t>
      </w:r>
      <w:r w:rsidRPr="00741F72">
        <w:rPr>
          <w:rFonts w:ascii="Courier New" w:hAnsi="Courier New" w:cs="Courier New"/>
          <w:color w:val="7E7363"/>
        </w:rPr>
        <w:t>P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E79601"/>
        </w:rPr>
        <w:t>GG</w:t>
      </w:r>
      <w:r w:rsidRPr="00741F72">
        <w:rPr>
          <w:rFonts w:ascii="Courier New" w:hAnsi="Courier New" w:cs="Courier New"/>
          <w:color w:val="0000FF"/>
        </w:rPr>
        <w:t>R</w:t>
      </w:r>
      <w:r w:rsidRPr="00741F72">
        <w:rPr>
          <w:rFonts w:ascii="Courier New" w:hAnsi="Courier New" w:cs="Courier New"/>
          <w:color w:val="7E7363"/>
        </w:rPr>
        <w:t>P</w:t>
      </w:r>
      <w:r w:rsidRPr="00741F72">
        <w:rPr>
          <w:rFonts w:ascii="Courier New" w:hAnsi="Courier New" w:cs="Courier New"/>
          <w:color w:val="15BFAE"/>
        </w:rPr>
        <w:t>F</w:t>
      </w:r>
      <w:r w:rsidRPr="00741F72">
        <w:rPr>
          <w:rFonts w:ascii="Courier New" w:hAnsi="Courier New" w:cs="Courier New"/>
          <w:color w:val="FF0000"/>
        </w:rPr>
        <w:t>D</w:t>
      </w:r>
      <w:r w:rsidRPr="00741F72">
        <w:rPr>
          <w:rFonts w:ascii="Courier New" w:hAnsi="Courier New" w:cs="Courier New"/>
          <w:color w:val="0000FF"/>
        </w:rPr>
        <w:t>RR</w:t>
      </w:r>
      <w:r w:rsidRPr="00741F72">
        <w:rPr>
          <w:rFonts w:ascii="Courier New" w:hAnsi="Courier New" w:cs="Courier New"/>
          <w:color w:val="000000"/>
        </w:rPr>
        <w:t xml:space="preserve"> </w:t>
      </w: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 id="Text Box 95" o:spid="_x0000_s1038" type="#_x0000_t202" style="position:absolute;margin-left:291.6pt;margin-top:-.15pt;width:63pt;height:24pt;z-index:2516730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5</w:t>
                  </w:r>
                </w:p>
              </w:txbxContent>
            </v:textbox>
          </v:shape>
        </w:pict>
      </w:r>
      <w:r w:rsidR="00D538A7">
        <w:rPr>
          <w:rFonts w:ascii="Courier New" w:hAnsi="Courier New" w:cs="Courier New"/>
          <w:color w:val="000000"/>
        </w:rPr>
        <w:t>(1 of up to 3 copies)</w:t>
      </w:r>
    </w:p>
    <w:p w:rsidR="00185534" w:rsidRPr="00741F72" w:rsidRDefault="00185534" w:rsidP="00185534">
      <w:pPr>
        <w:rPr>
          <w:rFonts w:ascii="Lucida Console" w:hAnsi="Lucida Console" w:cs="Tahoma"/>
        </w:rPr>
      </w:pPr>
    </w:p>
    <w:p w:rsidR="00185534" w:rsidRPr="00741F72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 w:rsidRPr="00162BC4">
        <w:rPr>
          <w:rFonts w:ascii="Lucida Console" w:hAnsi="Lucida Console" w:cs="Tahoma"/>
          <w:noProof/>
        </w:rPr>
        <w:pict>
          <v:line id="Line 79" o:spid="_x0000_s1044" style="position:absolute;z-index:251656704;visibility:visible" from="-5.4pt,.25pt" to="723.6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"/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                              10 </w:t>
      </w:r>
    </w:p>
    <w:p w:rsidR="00185534" w:rsidRPr="00741F72" w:rsidRDefault="00E06C75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rect id="Rectangle 73" o:spid="_x0000_s1042" style="position:absolute;margin-left:215.85pt;margin-top:12.65pt;width:36.85pt;height:14.15pt;z-index:251650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" fillcolor="#9c0">
            <v:fill opacity="16448f"/>
          </v:rect>
        </w:pict>
      </w:r>
      <w:r>
        <w:rPr>
          <w:rFonts w:ascii="Courier New" w:hAnsi="Courier New" w:cs="Courier New"/>
          <w:noProof/>
          <w:color w:val="000000"/>
        </w:rPr>
        <w:pict>
          <v:rect id="Rectangle 74" o:spid="_x0000_s1043" style="position:absolute;margin-left:252.85pt;margin-top:12.5pt;width:36.85pt;height:14.15pt;z-index:251651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" fillcolor="#9c0">
            <v:fill opacity="16448f"/>
          </v:rect>
        </w:pict>
      </w:r>
      <w:r w:rsidR="00185534" w:rsidRPr="00741F72">
        <w:rPr>
          <w:rFonts w:ascii="Courier New" w:hAnsi="Courier New" w:cs="Courier New"/>
          <w:color w:val="000000"/>
        </w:rPr>
        <w:t xml:space="preserve">                              ....|....| </w:t>
      </w:r>
    </w:p>
    <w:p w:rsidR="00185534" w:rsidRPr="00741F72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 xml:space="preserve">He185/333_repeat_type_5  </w:t>
      </w:r>
      <w:r w:rsidRPr="00741F72">
        <w:rPr>
          <w:rFonts w:ascii="Courier New" w:hAnsi="Courier New" w:cs="Courier New"/>
          <w:color w:val="000000"/>
        </w:rPr>
        <w:t xml:space="preserve">     </w:t>
      </w:r>
      <w:r w:rsidRPr="00741F72">
        <w:rPr>
          <w:rFonts w:ascii="Courier New" w:hAnsi="Courier New" w:cs="Courier New"/>
          <w:color w:val="FF0000"/>
        </w:rPr>
        <w:t>E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FF0000"/>
        </w:rPr>
        <w:t>D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8080C0"/>
        </w:rPr>
        <w:t>N</w:t>
      </w:r>
      <w:r w:rsidRPr="00741F72">
        <w:rPr>
          <w:rFonts w:ascii="Courier New" w:hAnsi="Courier New" w:cs="Courier New"/>
          <w:color w:val="FF0000"/>
        </w:rPr>
        <w:t>E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FF0000"/>
        </w:rPr>
        <w:t>D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8080C0"/>
        </w:rPr>
        <w:t>N</w:t>
      </w:r>
      <w:r w:rsidRPr="00741F72">
        <w:rPr>
          <w:rFonts w:ascii="Courier New" w:hAnsi="Courier New" w:cs="Courier New"/>
          <w:color w:val="000000"/>
        </w:rPr>
        <w:t xml:space="preserve">  </w:t>
      </w:r>
    </w:p>
    <w:p w:rsidR="00185534" w:rsidRDefault="00162BC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noProof/>
          <w:color w:val="000000"/>
        </w:rPr>
        <w:pict>
          <v:shape id="Text Box 96" o:spid="_x0000_s1039" type="#_x0000_t202" style="position:absolute;margin-left:216.6pt;margin-top:9.5pt;width:1in;height:22.35pt;z-index:2516741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ad+twIAAME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" filled="f" stroked="f">
            <v:textbox>
              <w:txbxContent>
                <w:p w:rsidR="00C20417" w:rsidRPr="004A4851" w:rsidRDefault="00C20417" w:rsidP="00185534">
                  <w:pPr>
                    <w:rPr>
                      <w:rFonts w:ascii="Lucida Console" w:hAnsi="Lucida Console" w:cs="Arial"/>
                    </w:rPr>
                  </w:pPr>
                  <w:r w:rsidRPr="004A4851">
                    <w:rPr>
                      <w:rFonts w:ascii="Lucida Console" w:hAnsi="Lucida Console" w:cs="Arial"/>
                    </w:rPr>
                    <w:t xml:space="preserve">Type </w:t>
                  </w:r>
                  <w:r>
                    <w:rPr>
                      <w:rFonts w:ascii="Lucida Console" w:hAnsi="Lucida Console" w:cs="Arial"/>
                    </w:rPr>
                    <w:t>4</w:t>
                  </w:r>
                </w:p>
              </w:txbxContent>
            </v:textbox>
          </v:shape>
        </w:pict>
      </w:r>
      <w:r>
        <w:rPr>
          <w:rFonts w:ascii="Courier New" w:hAnsi="Courier New" w:cs="Courier New"/>
          <w:noProof/>
          <w:color w:val="000000"/>
        </w:rPr>
        <w:pict>
          <v:line id="Line 97" o:spid="_x0000_s1041" style="position:absolute;z-index:251675136;visibility:visible" from="238.5pt,2.5pt" to="243.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"/>
        </w:pict>
      </w:r>
      <w:r>
        <w:rPr>
          <w:rFonts w:ascii="Courier New" w:hAnsi="Courier New" w:cs="Courier New"/>
          <w:noProof/>
          <w:color w:val="000000"/>
        </w:rPr>
        <w:pict>
          <v:line id="Line 98" o:spid="_x0000_s1040" style="position:absolute;flip:x;z-index:251676160;visibility:visible" from="256.5pt,2.5pt" to="261.6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"/>
        </w:pict>
      </w:r>
      <w:r w:rsidR="00D538A7">
        <w:rPr>
          <w:rFonts w:ascii="Courier New" w:hAnsi="Courier New" w:cs="Courier New"/>
          <w:color w:val="000000"/>
        </w:rPr>
        <w:t>(2 of up to 2 copies)</w:t>
      </w:r>
    </w:p>
    <w:p w:rsidR="00185534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:rsidR="00185534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</w:p>
    <w:p w:rsidR="00185534" w:rsidRPr="00741F72" w:rsidRDefault="00185534" w:rsidP="00185534">
      <w:pPr>
        <w:autoSpaceDE w:val="0"/>
        <w:autoSpaceDN w:val="0"/>
        <w:adjustRightInd w:val="0"/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>Sp185/333_no</w:t>
      </w:r>
      <w:r w:rsidRPr="00741F72">
        <w:rPr>
          <w:rFonts w:ascii="Courier New" w:hAnsi="Courier New" w:cs="Courier New"/>
          <w:color w:val="000000"/>
        </w:rPr>
        <w:t xml:space="preserve">_repeat </w:t>
      </w:r>
      <w:r>
        <w:rPr>
          <w:rFonts w:ascii="Courier New" w:hAnsi="Courier New" w:cs="Courier New"/>
          <w:color w:val="000000"/>
        </w:rPr>
        <w:t xml:space="preserve">         </w:t>
      </w:r>
      <w:r w:rsidRPr="00741F72">
        <w:rPr>
          <w:rFonts w:ascii="Courier New" w:hAnsi="Courier New" w:cs="Courier New"/>
          <w:color w:val="000000"/>
        </w:rPr>
        <w:t xml:space="preserve"> </w:t>
      </w:r>
      <w:r w:rsidRPr="00741F72">
        <w:rPr>
          <w:rFonts w:ascii="Courier New" w:hAnsi="Courier New" w:cs="Courier New"/>
          <w:color w:val="FF0000"/>
        </w:rPr>
        <w:t>E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01CDB4"/>
        </w:rPr>
        <w:t>A</w:t>
      </w:r>
      <w:r w:rsidRPr="00741F72">
        <w:rPr>
          <w:rFonts w:ascii="Courier New" w:hAnsi="Courier New" w:cs="Courier New"/>
          <w:color w:val="008040"/>
        </w:rPr>
        <w:t>V</w:t>
      </w:r>
      <w:r w:rsidRPr="00741F72">
        <w:rPr>
          <w:rFonts w:ascii="Courier New" w:hAnsi="Courier New" w:cs="Courier New"/>
          <w:color w:val="8080C0"/>
        </w:rPr>
        <w:t>N</w:t>
      </w:r>
      <w:r w:rsidRPr="00741F72">
        <w:rPr>
          <w:rFonts w:ascii="Courier New" w:hAnsi="Courier New" w:cs="Courier New"/>
          <w:color w:val="FF0000"/>
        </w:rPr>
        <w:t>EED</w:t>
      </w:r>
      <w:r w:rsidRPr="00741F72">
        <w:rPr>
          <w:rFonts w:ascii="Courier New" w:hAnsi="Courier New" w:cs="Courier New"/>
          <w:color w:val="008040"/>
        </w:rPr>
        <w:t>I</w:t>
      </w:r>
      <w:r w:rsidRPr="00741F72">
        <w:rPr>
          <w:rFonts w:ascii="Courier New" w:hAnsi="Courier New" w:cs="Courier New"/>
          <w:color w:val="8080C0"/>
        </w:rPr>
        <w:t>N</w:t>
      </w:r>
      <w:r w:rsidRPr="00741F72">
        <w:rPr>
          <w:rFonts w:ascii="Courier New" w:hAnsi="Courier New" w:cs="Courier New"/>
          <w:color w:val="000000"/>
        </w:rPr>
        <w:t xml:space="preserve">  </w:t>
      </w:r>
    </w:p>
    <w:p w:rsidR="00185534" w:rsidRPr="00185534" w:rsidRDefault="00185534" w:rsidP="00185534"/>
    <w:sectPr w:rsidR="00185534" w:rsidRPr="00185534" w:rsidSect="00741F72">
      <w:pgSz w:w="15840" w:h="12240" w:orient="landscape"/>
      <w:pgMar w:top="1134" w:right="624" w:bottom="1134" w:left="624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>
    <w:useFELayout/>
  </w:compat>
  <w:rsids>
    <w:rsidRoot w:val="006A6665"/>
    <w:rsid w:val="000022DD"/>
    <w:rsid w:val="00010AFE"/>
    <w:rsid w:val="00021593"/>
    <w:rsid w:val="000228D5"/>
    <w:rsid w:val="000272FF"/>
    <w:rsid w:val="0002759E"/>
    <w:rsid w:val="00031D12"/>
    <w:rsid w:val="00033C55"/>
    <w:rsid w:val="00035C0A"/>
    <w:rsid w:val="00040568"/>
    <w:rsid w:val="000413D9"/>
    <w:rsid w:val="000421B5"/>
    <w:rsid w:val="0004446F"/>
    <w:rsid w:val="00044F22"/>
    <w:rsid w:val="00047B5F"/>
    <w:rsid w:val="00053D6B"/>
    <w:rsid w:val="0006123C"/>
    <w:rsid w:val="00071A41"/>
    <w:rsid w:val="000974F2"/>
    <w:rsid w:val="00097E69"/>
    <w:rsid w:val="000B4828"/>
    <w:rsid w:val="000B5AC3"/>
    <w:rsid w:val="000B769F"/>
    <w:rsid w:val="000C1C99"/>
    <w:rsid w:val="000C1CA3"/>
    <w:rsid w:val="000C39BA"/>
    <w:rsid w:val="000D618B"/>
    <w:rsid w:val="000F6D83"/>
    <w:rsid w:val="001148B5"/>
    <w:rsid w:val="00125DF2"/>
    <w:rsid w:val="001371EB"/>
    <w:rsid w:val="0014129D"/>
    <w:rsid w:val="00162BC4"/>
    <w:rsid w:val="00176625"/>
    <w:rsid w:val="00185534"/>
    <w:rsid w:val="00194CF6"/>
    <w:rsid w:val="00197553"/>
    <w:rsid w:val="001B01D0"/>
    <w:rsid w:val="001B47BF"/>
    <w:rsid w:val="001B7462"/>
    <w:rsid w:val="001C5746"/>
    <w:rsid w:val="001E70CE"/>
    <w:rsid w:val="001F2605"/>
    <w:rsid w:val="001F48E8"/>
    <w:rsid w:val="001F7EBE"/>
    <w:rsid w:val="00210557"/>
    <w:rsid w:val="00215E98"/>
    <w:rsid w:val="00226F69"/>
    <w:rsid w:val="0024506B"/>
    <w:rsid w:val="00254F67"/>
    <w:rsid w:val="00256F34"/>
    <w:rsid w:val="00263E6D"/>
    <w:rsid w:val="00266A23"/>
    <w:rsid w:val="00281775"/>
    <w:rsid w:val="00282E2E"/>
    <w:rsid w:val="0028553C"/>
    <w:rsid w:val="002A18D7"/>
    <w:rsid w:val="002A6813"/>
    <w:rsid w:val="002B76AB"/>
    <w:rsid w:val="002E06B5"/>
    <w:rsid w:val="002E0B98"/>
    <w:rsid w:val="00301A37"/>
    <w:rsid w:val="00310BAB"/>
    <w:rsid w:val="003225E5"/>
    <w:rsid w:val="00326522"/>
    <w:rsid w:val="00335D0F"/>
    <w:rsid w:val="003447E8"/>
    <w:rsid w:val="003510E2"/>
    <w:rsid w:val="00355840"/>
    <w:rsid w:val="00361069"/>
    <w:rsid w:val="00362583"/>
    <w:rsid w:val="003625F4"/>
    <w:rsid w:val="003729C3"/>
    <w:rsid w:val="00375932"/>
    <w:rsid w:val="00384D99"/>
    <w:rsid w:val="003B424D"/>
    <w:rsid w:val="003B53E6"/>
    <w:rsid w:val="003B5C9B"/>
    <w:rsid w:val="003C3BF4"/>
    <w:rsid w:val="003D4AE0"/>
    <w:rsid w:val="003D76F4"/>
    <w:rsid w:val="003E142C"/>
    <w:rsid w:val="00400817"/>
    <w:rsid w:val="00416C0B"/>
    <w:rsid w:val="00416C1F"/>
    <w:rsid w:val="004336DA"/>
    <w:rsid w:val="00436783"/>
    <w:rsid w:val="004471E7"/>
    <w:rsid w:val="00484AF8"/>
    <w:rsid w:val="004856C0"/>
    <w:rsid w:val="00487680"/>
    <w:rsid w:val="004A4851"/>
    <w:rsid w:val="004A53EB"/>
    <w:rsid w:val="004B36EF"/>
    <w:rsid w:val="004D67FD"/>
    <w:rsid w:val="004E2B65"/>
    <w:rsid w:val="004E43C2"/>
    <w:rsid w:val="004E4C08"/>
    <w:rsid w:val="004F0CBD"/>
    <w:rsid w:val="00505193"/>
    <w:rsid w:val="005109F0"/>
    <w:rsid w:val="00520BB8"/>
    <w:rsid w:val="0052724C"/>
    <w:rsid w:val="00532921"/>
    <w:rsid w:val="00565B4B"/>
    <w:rsid w:val="00571954"/>
    <w:rsid w:val="0057756E"/>
    <w:rsid w:val="00581D96"/>
    <w:rsid w:val="00595E8D"/>
    <w:rsid w:val="005A02E1"/>
    <w:rsid w:val="005C7DD8"/>
    <w:rsid w:val="005D0345"/>
    <w:rsid w:val="005E498A"/>
    <w:rsid w:val="005E4D2B"/>
    <w:rsid w:val="0063211B"/>
    <w:rsid w:val="00654D9C"/>
    <w:rsid w:val="00694D82"/>
    <w:rsid w:val="006A0DB5"/>
    <w:rsid w:val="006A6665"/>
    <w:rsid w:val="006C453F"/>
    <w:rsid w:val="006D5ABF"/>
    <w:rsid w:val="006E6796"/>
    <w:rsid w:val="006F060E"/>
    <w:rsid w:val="006F7771"/>
    <w:rsid w:val="006F79D3"/>
    <w:rsid w:val="00711A67"/>
    <w:rsid w:val="007148E1"/>
    <w:rsid w:val="0072148C"/>
    <w:rsid w:val="00741F72"/>
    <w:rsid w:val="00745E94"/>
    <w:rsid w:val="0075469C"/>
    <w:rsid w:val="00772F3E"/>
    <w:rsid w:val="0078331E"/>
    <w:rsid w:val="00784912"/>
    <w:rsid w:val="007860C4"/>
    <w:rsid w:val="00796814"/>
    <w:rsid w:val="007A0C01"/>
    <w:rsid w:val="007A1933"/>
    <w:rsid w:val="007B0F69"/>
    <w:rsid w:val="007C5169"/>
    <w:rsid w:val="007E26BE"/>
    <w:rsid w:val="007E2D20"/>
    <w:rsid w:val="007F5141"/>
    <w:rsid w:val="008005F5"/>
    <w:rsid w:val="00805007"/>
    <w:rsid w:val="008120A7"/>
    <w:rsid w:val="0082058E"/>
    <w:rsid w:val="00834A2E"/>
    <w:rsid w:val="008514E2"/>
    <w:rsid w:val="00852FDF"/>
    <w:rsid w:val="008917FA"/>
    <w:rsid w:val="008A3C33"/>
    <w:rsid w:val="008C1C24"/>
    <w:rsid w:val="008C3CFD"/>
    <w:rsid w:val="008E7C1D"/>
    <w:rsid w:val="008F1FA8"/>
    <w:rsid w:val="008F484E"/>
    <w:rsid w:val="00911297"/>
    <w:rsid w:val="00916D91"/>
    <w:rsid w:val="0091739B"/>
    <w:rsid w:val="00942A68"/>
    <w:rsid w:val="00944AF1"/>
    <w:rsid w:val="00957C55"/>
    <w:rsid w:val="00976938"/>
    <w:rsid w:val="0098198C"/>
    <w:rsid w:val="009C199E"/>
    <w:rsid w:val="009D66D2"/>
    <w:rsid w:val="009E16FB"/>
    <w:rsid w:val="00A22A1C"/>
    <w:rsid w:val="00A32857"/>
    <w:rsid w:val="00A36803"/>
    <w:rsid w:val="00A45794"/>
    <w:rsid w:val="00A5505D"/>
    <w:rsid w:val="00A561B7"/>
    <w:rsid w:val="00A6126C"/>
    <w:rsid w:val="00A62211"/>
    <w:rsid w:val="00A6277A"/>
    <w:rsid w:val="00A65FFF"/>
    <w:rsid w:val="00A66AEF"/>
    <w:rsid w:val="00A8461D"/>
    <w:rsid w:val="00A912E3"/>
    <w:rsid w:val="00A964DD"/>
    <w:rsid w:val="00A96834"/>
    <w:rsid w:val="00AA3344"/>
    <w:rsid w:val="00AB0167"/>
    <w:rsid w:val="00AB7B1B"/>
    <w:rsid w:val="00AC556C"/>
    <w:rsid w:val="00AD2483"/>
    <w:rsid w:val="00AD5354"/>
    <w:rsid w:val="00AD5984"/>
    <w:rsid w:val="00AE1CDB"/>
    <w:rsid w:val="00AE3854"/>
    <w:rsid w:val="00AE3AA5"/>
    <w:rsid w:val="00AE3AC5"/>
    <w:rsid w:val="00AE4E63"/>
    <w:rsid w:val="00AF4180"/>
    <w:rsid w:val="00B22169"/>
    <w:rsid w:val="00B22928"/>
    <w:rsid w:val="00B4768A"/>
    <w:rsid w:val="00B71D57"/>
    <w:rsid w:val="00B75F7A"/>
    <w:rsid w:val="00B9078C"/>
    <w:rsid w:val="00B92513"/>
    <w:rsid w:val="00BA6098"/>
    <w:rsid w:val="00BC0995"/>
    <w:rsid w:val="00BC46F4"/>
    <w:rsid w:val="00BC5525"/>
    <w:rsid w:val="00BD5E6D"/>
    <w:rsid w:val="00BE303B"/>
    <w:rsid w:val="00BE61DA"/>
    <w:rsid w:val="00BE714E"/>
    <w:rsid w:val="00BF0EF7"/>
    <w:rsid w:val="00BF3432"/>
    <w:rsid w:val="00BF451D"/>
    <w:rsid w:val="00C0305D"/>
    <w:rsid w:val="00C14E73"/>
    <w:rsid w:val="00C20417"/>
    <w:rsid w:val="00C41362"/>
    <w:rsid w:val="00C46969"/>
    <w:rsid w:val="00C47A72"/>
    <w:rsid w:val="00C67340"/>
    <w:rsid w:val="00C72D22"/>
    <w:rsid w:val="00C901E8"/>
    <w:rsid w:val="00CB1AE0"/>
    <w:rsid w:val="00CB3619"/>
    <w:rsid w:val="00CB4EA5"/>
    <w:rsid w:val="00CB6F4D"/>
    <w:rsid w:val="00CE0A07"/>
    <w:rsid w:val="00CF5BA6"/>
    <w:rsid w:val="00D00D4E"/>
    <w:rsid w:val="00D04778"/>
    <w:rsid w:val="00D17C6E"/>
    <w:rsid w:val="00D22EEE"/>
    <w:rsid w:val="00D24AD7"/>
    <w:rsid w:val="00D3253F"/>
    <w:rsid w:val="00D4217C"/>
    <w:rsid w:val="00D4447B"/>
    <w:rsid w:val="00D44F72"/>
    <w:rsid w:val="00D46DA3"/>
    <w:rsid w:val="00D538A7"/>
    <w:rsid w:val="00D62727"/>
    <w:rsid w:val="00D62A7A"/>
    <w:rsid w:val="00D70126"/>
    <w:rsid w:val="00D702BF"/>
    <w:rsid w:val="00D7592D"/>
    <w:rsid w:val="00D879AD"/>
    <w:rsid w:val="00D90389"/>
    <w:rsid w:val="00DA1975"/>
    <w:rsid w:val="00DF1125"/>
    <w:rsid w:val="00E01366"/>
    <w:rsid w:val="00E06C75"/>
    <w:rsid w:val="00E13F1C"/>
    <w:rsid w:val="00E16E5D"/>
    <w:rsid w:val="00E233D8"/>
    <w:rsid w:val="00E30B78"/>
    <w:rsid w:val="00E34CCA"/>
    <w:rsid w:val="00E3746A"/>
    <w:rsid w:val="00E449CA"/>
    <w:rsid w:val="00E62FBE"/>
    <w:rsid w:val="00E7256D"/>
    <w:rsid w:val="00E72EA4"/>
    <w:rsid w:val="00E95EAC"/>
    <w:rsid w:val="00EA4BBC"/>
    <w:rsid w:val="00EA6590"/>
    <w:rsid w:val="00EB288F"/>
    <w:rsid w:val="00EF3E2C"/>
    <w:rsid w:val="00EF6CDD"/>
    <w:rsid w:val="00F11CFF"/>
    <w:rsid w:val="00F175E4"/>
    <w:rsid w:val="00F37739"/>
    <w:rsid w:val="00F47A42"/>
    <w:rsid w:val="00F62C3D"/>
    <w:rsid w:val="00F65556"/>
    <w:rsid w:val="00F949C6"/>
    <w:rsid w:val="00FA1C09"/>
    <w:rsid w:val="00FA28B3"/>
    <w:rsid w:val="00FD247A"/>
    <w:rsid w:val="00FD5E5A"/>
    <w:rsid w:val="00FD73B4"/>
    <w:rsid w:val="00FE4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43C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43C2"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>
  <a:themeElements>
    <a:clrScheme name="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                               10         20         30         40                  </vt:lpstr>
    </vt:vector>
  </TitlesOfParts>
  <Company>Macquarie University</Company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         20         30         40</dc:title>
  <dc:creator>draftos</dc:creator>
  <cp:lastModifiedBy>Anna</cp:lastModifiedBy>
  <cp:revision>3</cp:revision>
  <dcterms:created xsi:type="dcterms:W3CDTF">2012-07-25T12:53:00Z</dcterms:created>
  <dcterms:modified xsi:type="dcterms:W3CDTF">2012-07-2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User Name_1">
    <vt:lpwstr>mattias.roth@mq.edu.au@www.mendeley.com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1_1">
    <vt:lpwstr>http://www.zotero.org/styles/asa</vt:lpwstr>
  </property>
  <property fmtid="{D5CDD505-2E9C-101B-9397-08002B2CF9AE}" pid="9" name="Mendeley Recent Style Name 2_1">
    <vt:lpwstr>Chicago Manual of Style (Author-Date format)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3_1">
    <vt:lpwstr>Chicago Manual of Style (Full Note with Bibliography)</vt:lpwstr>
  </property>
  <property fmtid="{D5CDD505-2E9C-101B-9397-08002B2CF9AE}" pid="12" name="Mendeley Recent Style Id 3_1">
    <vt:lpwstr>http://www.zotero.org/styles/chicago-fullnote-bibliography</vt:lpwstr>
  </property>
  <property fmtid="{D5CDD505-2E9C-101B-9397-08002B2CF9AE}" pid="13" name="Mendeley Recent Style Name 4_1">
    <vt:lpwstr>Chicago Manual of Style (Note with Bibliography)</vt:lpwstr>
  </property>
  <property fmtid="{D5CDD505-2E9C-101B-9397-08002B2CF9AE}" pid="14" name="Mendeley Recent Style Id 4_1">
    <vt:lpwstr>http://www.zotero.org/styles/chicago-note-bibliography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6_1">
    <vt:lpwstr>IEEE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7_1">
    <vt:lpwstr>Modern Humanities Research Association (Note with Bibliography)</vt:lpwstr>
  </property>
  <property fmtid="{D5CDD505-2E9C-101B-9397-08002B2CF9AE}" pid="20" name="Mendeley Recent Style Id 7_1">
    <vt:lpwstr>http://www.zotero.org/styles/mhra</vt:lpwstr>
  </property>
  <property fmtid="{D5CDD505-2E9C-101B-9397-08002B2CF9AE}" pid="21" name="Mendeley Recent Style Name 8_1">
    <vt:lpwstr>Nature Journal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9_1">
    <vt:lpwstr>The Journal of Immunology</vt:lpwstr>
  </property>
  <property fmtid="{D5CDD505-2E9C-101B-9397-08002B2CF9AE}" pid="24" name="Mendeley Recent Style Id 9_1">
    <vt:lpwstr>http://www.zotero.org/styles/jimmunol</vt:lpwstr>
  </property>
</Properties>
</file>